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25901" w14:textId="79345CD9" w:rsidR="00FD3F28" w:rsidRPr="00136368" w:rsidRDefault="00CE3ACC">
      <w:pPr>
        <w:spacing w:line="360" w:lineRule="auto"/>
        <w:ind w:firstLine="200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44201050"/>
      <w:r w:rsidRPr="00136368">
        <w:rPr>
          <w:rFonts w:ascii="Times New Roman" w:eastAsia="宋体" w:hAnsi="Times New Roman" w:cs="Times New Roman"/>
          <w:b/>
          <w:bCs/>
          <w:szCs w:val="21"/>
        </w:rPr>
        <w:t>Table S1</w:t>
      </w:r>
      <w:r w:rsidR="00626030">
        <w:rPr>
          <w:rFonts w:ascii="Times New Roman" w:eastAsia="宋体" w:hAnsi="Times New Roman" w:cs="Times New Roman" w:hint="eastAsia"/>
          <w:b/>
          <w:bCs/>
          <w:szCs w:val="21"/>
        </w:rPr>
        <w:t>5</w:t>
      </w:r>
      <w:r w:rsidRPr="00136368">
        <w:rPr>
          <w:rFonts w:ascii="Times New Roman" w:eastAsia="宋体" w:hAnsi="Times New Roman" w:cs="Times New Roman"/>
          <w:b/>
          <w:bCs/>
          <w:szCs w:val="21"/>
        </w:rPr>
        <w:t>.</w:t>
      </w:r>
      <w:r w:rsidRPr="00136368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136368">
        <w:rPr>
          <w:rFonts w:ascii="Times New Roman" w:eastAsia="宋体" w:hAnsi="Times New Roman" w:cs="Times New Roman"/>
          <w:b/>
          <w:szCs w:val="21"/>
        </w:rPr>
        <w:t>P</w:t>
      </w:r>
      <w:r w:rsidRPr="00136368">
        <w:rPr>
          <w:rFonts w:ascii="Times New Roman" w:eastAsia="宋体" w:hAnsi="Times New Roman" w:cs="Times New Roman" w:hint="eastAsia"/>
          <w:b/>
          <w:szCs w:val="21"/>
        </w:rPr>
        <w:t>leiotropy test of M</w:t>
      </w:r>
      <w:r w:rsidRPr="00136368">
        <w:rPr>
          <w:rFonts w:ascii="Times New Roman" w:eastAsia="宋体" w:hAnsi="Times New Roman" w:cs="Times New Roman"/>
          <w:b/>
          <w:szCs w:val="21"/>
        </w:rPr>
        <w:t>R</w:t>
      </w:r>
      <w:r w:rsidRPr="00136368">
        <w:rPr>
          <w:rFonts w:ascii="Times New Roman" w:eastAsia="宋体" w:hAnsi="Times New Roman" w:cs="Times New Roman" w:hint="eastAsia"/>
          <w:b/>
          <w:szCs w:val="21"/>
        </w:rPr>
        <w:t xml:space="preserve"> analysis </w:t>
      </w:r>
      <w:r w:rsidRPr="00136368">
        <w:rPr>
          <w:rFonts w:ascii="Times New Roman" w:eastAsia="宋体" w:hAnsi="Times New Roman" w:cs="Times New Roman"/>
          <w:b/>
          <w:szCs w:val="21"/>
        </w:rPr>
        <w:t xml:space="preserve">of </w:t>
      </w:r>
      <w:r w:rsidR="00136368" w:rsidRPr="00136368">
        <w:rPr>
          <w:rFonts w:ascii="Times New Roman" w:eastAsia="宋体" w:hAnsi="Times New Roman" w:cs="Times New Roman"/>
          <w:b/>
          <w:szCs w:val="21"/>
        </w:rPr>
        <w:t>circulating metabolic factors</w:t>
      </w:r>
      <w:r w:rsidRPr="00136368">
        <w:rPr>
          <w:rFonts w:ascii="Times New Roman" w:eastAsia="宋体" w:hAnsi="Times New Roman" w:cs="Times New Roman" w:hint="eastAsia"/>
          <w:b/>
          <w:szCs w:val="21"/>
        </w:rPr>
        <w:t xml:space="preserve"> for </w:t>
      </w:r>
      <w:bookmarkEnd w:id="0"/>
      <w:r w:rsidR="00AF65FC" w:rsidRPr="00AF65FC">
        <w:rPr>
          <w:rFonts w:ascii="Times New Roman" w:eastAsia="宋体" w:hAnsi="Times New Roman" w:cs="Times New Roman" w:hint="eastAsia"/>
          <w:b/>
          <w:szCs w:val="21"/>
        </w:rPr>
        <w:t>meniscal injur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612"/>
        <w:gridCol w:w="937"/>
        <w:gridCol w:w="892"/>
      </w:tblGrid>
      <w:tr w:rsidR="00EB56C3" w:rsidRPr="00EB56C3" w14:paraId="3761C900" w14:textId="77777777" w:rsidTr="008F630C">
        <w:trPr>
          <w:trHeight w:val="278"/>
        </w:trPr>
        <w:tc>
          <w:tcPr>
            <w:tcW w:w="43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05DB6F" w14:textId="726F49C9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6250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osure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C038DF" w14:textId="56B671E0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R-Egger intercept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528D1D" w14:textId="7368D432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FC8407" w14:textId="26AC2902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250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val</w:t>
            </w:r>
          </w:p>
        </w:tc>
      </w:tr>
      <w:tr w:rsidR="00EB56C3" w:rsidRPr="00EB56C3" w14:paraId="33427783" w14:textId="77777777" w:rsidTr="008F630C">
        <w:trPr>
          <w:trHeight w:val="278"/>
        </w:trPr>
        <w:tc>
          <w:tcPr>
            <w:tcW w:w="4390" w:type="dxa"/>
            <w:tcBorders>
              <w:top w:val="single" w:sz="8" w:space="0" w:color="auto"/>
            </w:tcBorders>
            <w:noWrap/>
            <w:hideMark/>
          </w:tcPr>
          <w:p w14:paraId="3D68D147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ic acid ||ebi-a-GCST90018977</w:t>
            </w:r>
          </w:p>
        </w:tc>
        <w:tc>
          <w:tcPr>
            <w:tcW w:w="1612" w:type="dxa"/>
            <w:tcBorders>
              <w:top w:val="single" w:sz="8" w:space="0" w:color="auto"/>
            </w:tcBorders>
            <w:noWrap/>
            <w:hideMark/>
          </w:tcPr>
          <w:p w14:paraId="7931672F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3713</w:t>
            </w:r>
          </w:p>
        </w:tc>
        <w:tc>
          <w:tcPr>
            <w:tcW w:w="937" w:type="dxa"/>
            <w:tcBorders>
              <w:top w:val="single" w:sz="8" w:space="0" w:color="auto"/>
            </w:tcBorders>
            <w:noWrap/>
            <w:hideMark/>
          </w:tcPr>
          <w:p w14:paraId="77506078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2439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hideMark/>
          </w:tcPr>
          <w:p w14:paraId="6191D919" w14:textId="2EB73289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</w:tr>
      <w:tr w:rsidR="008F630C" w:rsidRPr="008F630C" w14:paraId="701E7C83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17EFB7DB" w14:textId="28C19045" w:rsidR="008F630C" w:rsidRPr="00F37186" w:rsidRDefault="008F630C" w:rsidP="008F63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1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ineral density||</w:t>
            </w:r>
            <w:r w:rsidRPr="00F371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bi-a-GCST005348</w:t>
            </w:r>
          </w:p>
        </w:tc>
        <w:tc>
          <w:tcPr>
            <w:tcW w:w="1612" w:type="dxa"/>
            <w:noWrap/>
            <w:hideMark/>
          </w:tcPr>
          <w:p w14:paraId="626D092C" w14:textId="4A0F5CA8" w:rsidR="008F630C" w:rsidRPr="00EB56C3" w:rsidRDefault="008F630C" w:rsidP="008F63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30C">
              <w:rPr>
                <w:rFonts w:ascii="Times New Roman" w:hAnsi="Times New Roman" w:cs="Times New Roman" w:hint="eastAsia"/>
                <w:sz w:val="18"/>
                <w:szCs w:val="18"/>
              </w:rPr>
              <w:t>-0.001600</w:t>
            </w:r>
          </w:p>
        </w:tc>
        <w:tc>
          <w:tcPr>
            <w:tcW w:w="937" w:type="dxa"/>
            <w:noWrap/>
            <w:hideMark/>
          </w:tcPr>
          <w:p w14:paraId="0C05DB2B" w14:textId="3C5DB49E" w:rsidR="008F630C" w:rsidRPr="00EB56C3" w:rsidRDefault="008F630C" w:rsidP="008F63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30C">
              <w:rPr>
                <w:rFonts w:ascii="Times New Roman" w:hAnsi="Times New Roman" w:cs="Times New Roman" w:hint="eastAsia"/>
                <w:sz w:val="18"/>
                <w:szCs w:val="18"/>
              </w:rPr>
              <w:t>0.005901</w:t>
            </w:r>
          </w:p>
        </w:tc>
        <w:tc>
          <w:tcPr>
            <w:tcW w:w="892" w:type="dxa"/>
            <w:noWrap/>
            <w:hideMark/>
          </w:tcPr>
          <w:p w14:paraId="57B5AF9A" w14:textId="0DDB29B9" w:rsidR="008F630C" w:rsidRPr="00EB56C3" w:rsidRDefault="008F630C" w:rsidP="008F63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30C"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EB56C3" w:rsidRPr="00EB56C3" w14:paraId="065235A0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5C9B9810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612" w:type="dxa"/>
            <w:noWrap/>
            <w:hideMark/>
          </w:tcPr>
          <w:p w14:paraId="58257BFF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4189</w:t>
            </w:r>
          </w:p>
        </w:tc>
        <w:tc>
          <w:tcPr>
            <w:tcW w:w="937" w:type="dxa"/>
            <w:noWrap/>
            <w:hideMark/>
          </w:tcPr>
          <w:p w14:paraId="3112CBD7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253</w:t>
            </w:r>
          </w:p>
        </w:tc>
        <w:tc>
          <w:tcPr>
            <w:tcW w:w="892" w:type="dxa"/>
            <w:noWrap/>
            <w:hideMark/>
          </w:tcPr>
          <w:p w14:paraId="3922C7A7" w14:textId="77C1DA8B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EB56C3" w:rsidRPr="00EB56C3" w14:paraId="51AAFCBA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1ADFFA71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||ebi-a-GCST90025953</w:t>
            </w:r>
          </w:p>
        </w:tc>
        <w:tc>
          <w:tcPr>
            <w:tcW w:w="1612" w:type="dxa"/>
            <w:noWrap/>
            <w:hideMark/>
          </w:tcPr>
          <w:p w14:paraId="1D978730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-0.00178</w:t>
            </w:r>
          </w:p>
        </w:tc>
        <w:tc>
          <w:tcPr>
            <w:tcW w:w="937" w:type="dxa"/>
            <w:noWrap/>
            <w:hideMark/>
          </w:tcPr>
          <w:p w14:paraId="5929F083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1995</w:t>
            </w:r>
          </w:p>
        </w:tc>
        <w:tc>
          <w:tcPr>
            <w:tcW w:w="892" w:type="dxa"/>
            <w:noWrap/>
            <w:hideMark/>
          </w:tcPr>
          <w:p w14:paraId="38FCB4A5" w14:textId="28603EF5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B56C3" w:rsidRPr="00EB56C3" w14:paraId="62E7790F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27AE3CCB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glycerides||ebi-a-GCST90018975</w:t>
            </w:r>
          </w:p>
        </w:tc>
        <w:tc>
          <w:tcPr>
            <w:tcW w:w="1612" w:type="dxa"/>
            <w:noWrap/>
            <w:hideMark/>
          </w:tcPr>
          <w:p w14:paraId="625F0DB0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0605</w:t>
            </w:r>
          </w:p>
        </w:tc>
        <w:tc>
          <w:tcPr>
            <w:tcW w:w="937" w:type="dxa"/>
            <w:noWrap/>
            <w:hideMark/>
          </w:tcPr>
          <w:p w14:paraId="739CFFE3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2119</w:t>
            </w:r>
          </w:p>
        </w:tc>
        <w:tc>
          <w:tcPr>
            <w:tcW w:w="892" w:type="dxa"/>
            <w:noWrap/>
            <w:hideMark/>
          </w:tcPr>
          <w:p w14:paraId="69119755" w14:textId="6654F43C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EB56C3" w:rsidRPr="00EB56C3" w14:paraId="1F58F92F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651C24D7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glycerides||ebi-a-GCST90092992</w:t>
            </w:r>
          </w:p>
        </w:tc>
        <w:tc>
          <w:tcPr>
            <w:tcW w:w="1612" w:type="dxa"/>
            <w:noWrap/>
            <w:hideMark/>
          </w:tcPr>
          <w:p w14:paraId="03BE37A2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0989</w:t>
            </w:r>
          </w:p>
        </w:tc>
        <w:tc>
          <w:tcPr>
            <w:tcW w:w="937" w:type="dxa"/>
            <w:noWrap/>
            <w:hideMark/>
          </w:tcPr>
          <w:p w14:paraId="3368E811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0805</w:t>
            </w:r>
          </w:p>
        </w:tc>
        <w:tc>
          <w:tcPr>
            <w:tcW w:w="892" w:type="dxa"/>
            <w:noWrap/>
            <w:hideMark/>
          </w:tcPr>
          <w:p w14:paraId="5A9BA014" w14:textId="33FD096D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EB56C3" w:rsidRPr="00EB56C3" w14:paraId="2D6D89C8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335C325A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 cholesterol||ebi-a-GCST90025956</w:t>
            </w:r>
          </w:p>
        </w:tc>
        <w:tc>
          <w:tcPr>
            <w:tcW w:w="1612" w:type="dxa"/>
            <w:noWrap/>
            <w:hideMark/>
          </w:tcPr>
          <w:p w14:paraId="73047BF6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0914</w:t>
            </w:r>
          </w:p>
        </w:tc>
        <w:tc>
          <w:tcPr>
            <w:tcW w:w="937" w:type="dxa"/>
            <w:noWrap/>
            <w:hideMark/>
          </w:tcPr>
          <w:p w14:paraId="0E148155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4078</w:t>
            </w:r>
          </w:p>
        </w:tc>
        <w:tc>
          <w:tcPr>
            <w:tcW w:w="892" w:type="dxa"/>
            <w:noWrap/>
            <w:hideMark/>
          </w:tcPr>
          <w:p w14:paraId="43B2622F" w14:textId="25915892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EB56C3" w:rsidRPr="00EB56C3" w14:paraId="03E63113" w14:textId="77777777" w:rsidTr="008F630C">
        <w:trPr>
          <w:trHeight w:val="270"/>
        </w:trPr>
        <w:tc>
          <w:tcPr>
            <w:tcW w:w="4390" w:type="dxa"/>
            <w:noWrap/>
            <w:hideMark/>
          </w:tcPr>
          <w:p w14:paraId="5E4B75ED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 cholesterol||ebi-a-GCST90018961</w:t>
            </w:r>
          </w:p>
        </w:tc>
        <w:tc>
          <w:tcPr>
            <w:tcW w:w="1612" w:type="dxa"/>
            <w:noWrap/>
            <w:hideMark/>
          </w:tcPr>
          <w:p w14:paraId="0FF7EEC0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-0.00169</w:t>
            </w:r>
          </w:p>
        </w:tc>
        <w:tc>
          <w:tcPr>
            <w:tcW w:w="937" w:type="dxa"/>
            <w:noWrap/>
            <w:hideMark/>
          </w:tcPr>
          <w:p w14:paraId="358EF393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2105</w:t>
            </w:r>
          </w:p>
        </w:tc>
        <w:tc>
          <w:tcPr>
            <w:tcW w:w="892" w:type="dxa"/>
            <w:noWrap/>
            <w:hideMark/>
          </w:tcPr>
          <w:p w14:paraId="48230E3E" w14:textId="3683DEE6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EB56C3" w:rsidRPr="00EB56C3" w14:paraId="4309E0B4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30F5637F" w14:textId="35937322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 cholesterol||</w:t>
            </w:r>
            <w:r w:rsidR="0009108D" w:rsidRPr="000910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bi-a-</w:t>
            </w: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ST90092814</w:t>
            </w:r>
          </w:p>
        </w:tc>
        <w:tc>
          <w:tcPr>
            <w:tcW w:w="1612" w:type="dxa"/>
            <w:noWrap/>
            <w:hideMark/>
          </w:tcPr>
          <w:p w14:paraId="50F6BE73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1636</w:t>
            </w:r>
          </w:p>
        </w:tc>
        <w:tc>
          <w:tcPr>
            <w:tcW w:w="937" w:type="dxa"/>
            <w:noWrap/>
            <w:hideMark/>
          </w:tcPr>
          <w:p w14:paraId="24F52E47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4817</w:t>
            </w:r>
          </w:p>
        </w:tc>
        <w:tc>
          <w:tcPr>
            <w:tcW w:w="892" w:type="dxa"/>
            <w:noWrap/>
            <w:hideMark/>
          </w:tcPr>
          <w:p w14:paraId="6CFD0DDE" w14:textId="724AE145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9C361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EB56C3" w:rsidRPr="00EB56C3" w14:paraId="0EA1C79D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6CFE3853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612" w:type="dxa"/>
            <w:noWrap/>
            <w:hideMark/>
          </w:tcPr>
          <w:p w14:paraId="6FC3A74F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0932</w:t>
            </w:r>
          </w:p>
        </w:tc>
        <w:tc>
          <w:tcPr>
            <w:tcW w:w="937" w:type="dxa"/>
            <w:noWrap/>
            <w:hideMark/>
          </w:tcPr>
          <w:p w14:paraId="3FF675EA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892" w:type="dxa"/>
            <w:noWrap/>
            <w:hideMark/>
          </w:tcPr>
          <w:p w14:paraId="6D16615B" w14:textId="7A908221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</w:tr>
      <w:tr w:rsidR="00EB56C3" w:rsidRPr="00EB56C3" w14:paraId="18D64D56" w14:textId="77777777" w:rsidTr="008F630C">
        <w:trPr>
          <w:trHeight w:val="278"/>
        </w:trPr>
        <w:tc>
          <w:tcPr>
            <w:tcW w:w="4390" w:type="dxa"/>
            <w:noWrap/>
            <w:hideMark/>
          </w:tcPr>
          <w:p w14:paraId="6F7386B5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olipoprotein B levels||ebi-a-GCST90025952</w:t>
            </w:r>
          </w:p>
        </w:tc>
        <w:tc>
          <w:tcPr>
            <w:tcW w:w="1612" w:type="dxa"/>
            <w:noWrap/>
            <w:hideMark/>
          </w:tcPr>
          <w:p w14:paraId="3E03C231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-0.00238</w:t>
            </w:r>
          </w:p>
        </w:tc>
        <w:tc>
          <w:tcPr>
            <w:tcW w:w="937" w:type="dxa"/>
            <w:noWrap/>
            <w:hideMark/>
          </w:tcPr>
          <w:p w14:paraId="313DB622" w14:textId="77777777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001661</w:t>
            </w:r>
          </w:p>
        </w:tc>
        <w:tc>
          <w:tcPr>
            <w:tcW w:w="892" w:type="dxa"/>
            <w:noWrap/>
            <w:hideMark/>
          </w:tcPr>
          <w:p w14:paraId="2780F225" w14:textId="13CA224A" w:rsidR="00EB56C3" w:rsidRPr="00EB56C3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6C3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8C7448" w:rsidRPr="00EB56C3" w14:paraId="77B9A24D" w14:textId="77777777" w:rsidTr="008F630C">
        <w:trPr>
          <w:trHeight w:val="278"/>
        </w:trPr>
        <w:tc>
          <w:tcPr>
            <w:tcW w:w="4390" w:type="dxa"/>
            <w:noWrap/>
          </w:tcPr>
          <w:p w14:paraId="29500810" w14:textId="62B22C64" w:rsidR="008C7448" w:rsidRPr="00EB56C3" w:rsidRDefault="003C5F7E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5F7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asting glucose || id:ebi-a-GCST90002232</w:t>
            </w:r>
          </w:p>
        </w:tc>
        <w:tc>
          <w:tcPr>
            <w:tcW w:w="1612" w:type="dxa"/>
            <w:noWrap/>
          </w:tcPr>
          <w:p w14:paraId="7E52131E" w14:textId="23D057AF" w:rsidR="008C7448" w:rsidRPr="00EB56C3" w:rsidRDefault="008C7448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448">
              <w:rPr>
                <w:rFonts w:ascii="Times New Roman" w:hAnsi="Times New Roman" w:cs="Times New Roman" w:hint="eastAsia"/>
                <w:sz w:val="18"/>
                <w:szCs w:val="18"/>
              </w:rPr>
              <w:t>-0.00776</w:t>
            </w:r>
          </w:p>
        </w:tc>
        <w:tc>
          <w:tcPr>
            <w:tcW w:w="937" w:type="dxa"/>
            <w:noWrap/>
          </w:tcPr>
          <w:p w14:paraId="2DB466C7" w14:textId="2C909AB6" w:rsidR="008C7448" w:rsidRPr="00EB56C3" w:rsidRDefault="008C7448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448">
              <w:rPr>
                <w:rFonts w:ascii="Times New Roman" w:hAnsi="Times New Roman" w:cs="Times New Roman" w:hint="eastAsia"/>
                <w:sz w:val="18"/>
                <w:szCs w:val="18"/>
              </w:rPr>
              <w:t>0.00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92" w:type="dxa"/>
            <w:noWrap/>
          </w:tcPr>
          <w:p w14:paraId="7CD7A3F3" w14:textId="7D038E64" w:rsidR="008C7448" w:rsidRPr="00EB56C3" w:rsidRDefault="008C7448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7448"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</w:tr>
      <w:tr w:rsidR="00EB56C3" w:rsidRPr="008A5845" w14:paraId="68FAAA61" w14:textId="77777777" w:rsidTr="008F630C">
        <w:trPr>
          <w:trHeight w:val="278"/>
        </w:trPr>
        <w:tc>
          <w:tcPr>
            <w:tcW w:w="4390" w:type="dxa"/>
            <w:tcBorders>
              <w:bottom w:val="single" w:sz="8" w:space="0" w:color="auto"/>
            </w:tcBorders>
            <w:noWrap/>
            <w:hideMark/>
          </w:tcPr>
          <w:p w14:paraId="1351242E" w14:textId="6CFE63AA" w:rsidR="00EB56C3" w:rsidRPr="008A5845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584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lcium levels||</w:t>
            </w:r>
            <w:r w:rsidR="0009108D" w:rsidRPr="0009108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ebi-a-</w:t>
            </w:r>
            <w:r w:rsidRPr="008A584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CST90025990</w:t>
            </w:r>
          </w:p>
        </w:tc>
        <w:tc>
          <w:tcPr>
            <w:tcW w:w="1612" w:type="dxa"/>
            <w:tcBorders>
              <w:bottom w:val="single" w:sz="8" w:space="0" w:color="auto"/>
            </w:tcBorders>
            <w:noWrap/>
            <w:hideMark/>
          </w:tcPr>
          <w:p w14:paraId="2AE5B2C8" w14:textId="77777777" w:rsidR="00EB56C3" w:rsidRPr="008A5845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26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noWrap/>
            <w:hideMark/>
          </w:tcPr>
          <w:p w14:paraId="490873BA" w14:textId="77777777" w:rsidR="00EB56C3" w:rsidRPr="008A5845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01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noWrap/>
            <w:hideMark/>
          </w:tcPr>
          <w:p w14:paraId="644C94F0" w14:textId="67BE5FD2" w:rsidR="00EB56C3" w:rsidRPr="008A5845" w:rsidRDefault="00EB56C3" w:rsidP="00EB56C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A5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="009C361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</w:tbl>
    <w:p w14:paraId="54BA5082" w14:textId="77777777" w:rsidR="00FD3F28" w:rsidRDefault="00FD3F28" w:rsidP="00EB56C3">
      <w:pPr>
        <w:rPr>
          <w:rFonts w:hint="eastAsia"/>
        </w:rPr>
      </w:pPr>
    </w:p>
    <w:sectPr w:rsidR="00FD3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414F5" w14:textId="77777777" w:rsidR="00FA1C59" w:rsidRDefault="00FA1C59" w:rsidP="00454D6A">
      <w:pPr>
        <w:rPr>
          <w:rFonts w:hint="eastAsia"/>
        </w:rPr>
      </w:pPr>
      <w:r>
        <w:separator/>
      </w:r>
    </w:p>
  </w:endnote>
  <w:endnote w:type="continuationSeparator" w:id="0">
    <w:p w14:paraId="52EFE151" w14:textId="77777777" w:rsidR="00FA1C59" w:rsidRDefault="00FA1C59" w:rsidP="00454D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8E4F2" w14:textId="77777777" w:rsidR="00FA1C59" w:rsidRDefault="00FA1C59" w:rsidP="00454D6A">
      <w:pPr>
        <w:rPr>
          <w:rFonts w:hint="eastAsia"/>
        </w:rPr>
      </w:pPr>
      <w:r>
        <w:separator/>
      </w:r>
    </w:p>
  </w:footnote>
  <w:footnote w:type="continuationSeparator" w:id="0">
    <w:p w14:paraId="6DFD8E17" w14:textId="77777777" w:rsidR="00FA1C59" w:rsidRDefault="00FA1C59" w:rsidP="00454D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BE7FDA50"/>
    <w:rsid w:val="CBD76E84"/>
    <w:rsid w:val="CCE7F389"/>
    <w:rsid w:val="D4D76B65"/>
    <w:rsid w:val="DD631689"/>
    <w:rsid w:val="EEF7D610"/>
    <w:rsid w:val="F7E56A5C"/>
    <w:rsid w:val="0009108D"/>
    <w:rsid w:val="00136368"/>
    <w:rsid w:val="00242815"/>
    <w:rsid w:val="00283156"/>
    <w:rsid w:val="0029782B"/>
    <w:rsid w:val="002C3853"/>
    <w:rsid w:val="002D42FB"/>
    <w:rsid w:val="003B2F57"/>
    <w:rsid w:val="003C4E56"/>
    <w:rsid w:val="003C5F7E"/>
    <w:rsid w:val="00430741"/>
    <w:rsid w:val="00454D6A"/>
    <w:rsid w:val="00462500"/>
    <w:rsid w:val="005207F5"/>
    <w:rsid w:val="00626030"/>
    <w:rsid w:val="00671498"/>
    <w:rsid w:val="006D51F9"/>
    <w:rsid w:val="008240D4"/>
    <w:rsid w:val="008A5845"/>
    <w:rsid w:val="008C7448"/>
    <w:rsid w:val="008F630C"/>
    <w:rsid w:val="00934BFF"/>
    <w:rsid w:val="009360A7"/>
    <w:rsid w:val="009370D5"/>
    <w:rsid w:val="00970097"/>
    <w:rsid w:val="009C3617"/>
    <w:rsid w:val="00A10CE3"/>
    <w:rsid w:val="00A13CCB"/>
    <w:rsid w:val="00AF5115"/>
    <w:rsid w:val="00AF65FC"/>
    <w:rsid w:val="00B2504E"/>
    <w:rsid w:val="00CE3ACC"/>
    <w:rsid w:val="00D53E08"/>
    <w:rsid w:val="00DE0898"/>
    <w:rsid w:val="00DF6481"/>
    <w:rsid w:val="00E30B3E"/>
    <w:rsid w:val="00E8123C"/>
    <w:rsid w:val="00EB56C3"/>
    <w:rsid w:val="00F34D4A"/>
    <w:rsid w:val="00F37186"/>
    <w:rsid w:val="00F443CC"/>
    <w:rsid w:val="00F96449"/>
    <w:rsid w:val="00FA1C59"/>
    <w:rsid w:val="00FD3F28"/>
    <w:rsid w:val="3D59C9FD"/>
    <w:rsid w:val="5B0306A9"/>
    <w:rsid w:val="739F292D"/>
    <w:rsid w:val="75ED46FC"/>
    <w:rsid w:val="7BDF92CB"/>
    <w:rsid w:val="7FBB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CA954"/>
  <w15:docId w15:val="{1F0CCF51-7B00-42BD-B26D-F1ED18C4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454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9</cp:revision>
  <dcterms:created xsi:type="dcterms:W3CDTF">2023-11-08T01:59:00Z</dcterms:created>
  <dcterms:modified xsi:type="dcterms:W3CDTF">2026-01-0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436EB967B28E4E998CA9B2EE58030EC8_12</vt:lpwstr>
  </property>
</Properties>
</file>